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67E31" w14:textId="10A7E395" w:rsidR="000F66DA" w:rsidRPr="00527B78" w:rsidRDefault="000F66DA" w:rsidP="000F66DA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</w:t>
      </w:r>
      <w:r w:rsidR="000F113F">
        <w:rPr>
          <w:rFonts w:ascii="Arial" w:hAnsi="Arial" w:cs="Arial"/>
          <w:b/>
        </w:rPr>
        <w:t>9</w:t>
      </w:r>
      <w:r w:rsidR="00206C7D">
        <w:rPr>
          <w:rFonts w:ascii="Arial" w:hAnsi="Arial" w:cs="Arial"/>
          <w:b/>
        </w:rPr>
        <w:t xml:space="preserve"> Table</w:t>
      </w:r>
      <w:r w:rsidRPr="00527B7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imers designed for gene expression analysis by RT-qPCR</w:t>
      </w:r>
    </w:p>
    <w:p w14:paraId="3003CF2E" w14:textId="77777777" w:rsidR="000F66DA" w:rsidRPr="00527B78" w:rsidRDefault="000F66DA" w:rsidP="000F66DA">
      <w:pPr>
        <w:rPr>
          <w:rFonts w:ascii="Arial" w:hAnsi="Arial" w:cs="Arial"/>
        </w:rPr>
      </w:pPr>
    </w:p>
    <w:tbl>
      <w:tblPr>
        <w:tblStyle w:val="MediumList2"/>
        <w:tblW w:w="5000" w:type="pct"/>
        <w:tblLook w:val="04A0" w:firstRow="1" w:lastRow="0" w:firstColumn="1" w:lastColumn="0" w:noHBand="0" w:noVBand="1"/>
      </w:tblPr>
      <w:tblGrid>
        <w:gridCol w:w="1190"/>
        <w:gridCol w:w="5164"/>
        <w:gridCol w:w="2286"/>
      </w:tblGrid>
      <w:tr w:rsidR="000F66DA" w:rsidRPr="00527B78" w14:paraId="176E2C55" w14:textId="77777777" w:rsidTr="0082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E617" w14:textId="77777777" w:rsidR="000F66DA" w:rsidRPr="00527B78" w:rsidRDefault="000F66DA" w:rsidP="00823150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2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AB3AE" w14:textId="77777777" w:rsidR="000F66DA" w:rsidRPr="00527B78" w:rsidRDefault="000F66DA" w:rsidP="00823150">
            <w:pPr>
              <w:ind w:lef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Sequence (5</w:t>
            </w:r>
            <w:r w:rsidRPr="00C341D2">
              <w:rPr>
                <w:rFonts w:ascii="Arial" w:hAnsi="Arial" w:cs="Arial"/>
              </w:rPr>
              <w:t>′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to 3</w:t>
            </w:r>
            <w:r w:rsidRPr="00C341D2">
              <w:rPr>
                <w:rFonts w:ascii="Arial" w:hAnsi="Arial" w:cs="Arial"/>
              </w:rPr>
              <w:t>′</w:t>
            </w:r>
            <w:r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1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C044F" w14:textId="77777777" w:rsidR="000F66DA" w:rsidRPr="00BF40EF" w:rsidRDefault="000F66DA" w:rsidP="00823150">
            <w:pPr>
              <w:ind w:lef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BF40EF">
              <w:rPr>
                <w:rFonts w:ascii="Arial" w:eastAsia="Times New Roman" w:hAnsi="Arial" w:cs="Arial"/>
                <w:b/>
                <w:color w:val="000000"/>
              </w:rPr>
              <w:t>Accession number</w:t>
            </w:r>
          </w:p>
        </w:tc>
      </w:tr>
      <w:tr w:rsidR="000F66DA" w:rsidRPr="00527B78" w14:paraId="6AB119FC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78A7865A" w14:textId="77777777" w:rsidR="000F66DA" w:rsidRPr="00527B78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ATF</w:t>
            </w:r>
          </w:p>
        </w:tc>
        <w:tc>
          <w:tcPr>
            <w:tcW w:w="29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DA23DB" w14:textId="77777777" w:rsidR="000F66DA" w:rsidRPr="00795569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GACCTGGAGAAACAGAACGC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795569">
              <w:rPr>
                <w:rFonts w:ascii="Arial" w:eastAsia="Times New Roman" w:hAnsi="Arial" w:cs="Arial"/>
              </w:rPr>
              <w:t>)</w:t>
            </w:r>
          </w:p>
          <w:p w14:paraId="449E5775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GCTCAGCACTGATGTGAAGT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98E079D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1492166.3</w:t>
            </w:r>
          </w:p>
          <w:p w14:paraId="28C6B8ED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03685313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273EDA1A" w14:textId="77777777" w:rsidR="000F66DA" w:rsidRPr="00527B78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OMES</w:t>
            </w:r>
          </w:p>
        </w:tc>
        <w:tc>
          <w:tcPr>
            <w:tcW w:w="29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41CD18" w14:textId="77777777" w:rsidR="000F66DA" w:rsidRPr="00795569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 xml:space="preserve">GGCGTGGAGGACTTGAATGA 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 xml:space="preserve">(forward) </w:t>
            </w:r>
          </w:p>
          <w:p w14:paraId="4465EDA8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GTTTTGGTAGGCCGTCACT 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5B1B01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1493356.3</w:t>
            </w:r>
          </w:p>
          <w:p w14:paraId="6327A817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50C4B3B2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5447B5C6" w14:textId="77777777" w:rsidR="000F66DA" w:rsidRPr="00C85136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 w:rsidRPr="00C85136">
              <w:rPr>
                <w:rFonts w:ascii="Arial" w:eastAsia="Times New Roman" w:hAnsi="Arial" w:cs="Arial"/>
                <w:color w:val="000000"/>
              </w:rPr>
              <w:t>FOS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5E155DC5" w14:textId="77777777" w:rsidR="000F66DA" w:rsidRPr="00522E13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CTGCAAGATCCCCGATGAC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</w:rPr>
              <w:t>)</w:t>
            </w:r>
          </w:p>
          <w:p w14:paraId="74BB3D88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AGGATCGTTAAGGAGGGGC 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4E348AFC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1491972.4</w:t>
            </w:r>
          </w:p>
        </w:tc>
      </w:tr>
      <w:tr w:rsidR="000F66DA" w:rsidRPr="00527B78" w14:paraId="3C56F0B0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252E9ED0" w14:textId="77777777" w:rsidR="000F66DA" w:rsidRPr="00C85136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 w:rsidRPr="00C85136">
              <w:rPr>
                <w:rFonts w:ascii="Arial" w:eastAsia="Times New Roman" w:hAnsi="Arial" w:cs="Arial"/>
                <w:color w:val="000000"/>
              </w:rPr>
              <w:t>IKZF1</w:t>
            </w:r>
          </w:p>
        </w:tc>
        <w:tc>
          <w:tcPr>
            <w:tcW w:w="29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8F61AA" w14:textId="77777777" w:rsidR="000F66DA" w:rsidRPr="00522E13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GATGAACCCATGCCTGTCC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</w:rPr>
              <w:t>)</w:t>
            </w:r>
          </w:p>
          <w:p w14:paraId="7FA270E6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CACTCCTCTCTCACTCTTGG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D225F6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23639052.1</w:t>
            </w:r>
          </w:p>
          <w:p w14:paraId="3A071254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39D6E0F8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6E5C7769" w14:textId="77777777" w:rsidR="000F66DA" w:rsidRPr="00C85136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 w:rsidRPr="00C85136">
              <w:rPr>
                <w:rFonts w:ascii="Arial" w:eastAsia="Times New Roman" w:hAnsi="Arial" w:cs="Arial"/>
                <w:color w:val="000000"/>
              </w:rPr>
              <w:t xml:space="preserve">IRF1 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6C5DF16D" w14:textId="77777777" w:rsidR="000F66DA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6553C8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TCTGATGGACTCAGCAGCTC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 xml:space="preserve"> (forward)</w:t>
            </w:r>
          </w:p>
          <w:p w14:paraId="6B03CD38" w14:textId="77777777" w:rsidR="000F66DA" w:rsidRPr="00522E13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6553C8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CCAAGTCCTGCCCCATGTA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 xml:space="preserve"> (reverse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0BE4C978" w14:textId="77777777" w:rsidR="000F66DA" w:rsidRPr="00EE2A4E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E2A4E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1504445.3</w:t>
            </w:r>
          </w:p>
          <w:p w14:paraId="6311B843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47635493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038162E3" w14:textId="77777777" w:rsidR="000F66DA" w:rsidRPr="00C85136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 w:rsidRPr="00C85136">
              <w:rPr>
                <w:rFonts w:ascii="Arial" w:eastAsia="Times New Roman" w:hAnsi="Arial" w:cs="Arial"/>
                <w:color w:val="000000"/>
              </w:rPr>
              <w:t>IRF4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15BB5B4F" w14:textId="77777777" w:rsidR="000F66DA" w:rsidRPr="00522E13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GCGATGCGCTTTGAACAAG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4FAAAC0E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TGGCTCCTTCGGGAACAAT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6197846D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23624331.1</w:t>
            </w:r>
          </w:p>
          <w:p w14:paraId="0CC046A8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276A1F74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48B0786C" w14:textId="77777777" w:rsidR="000F66DA" w:rsidRPr="00C85136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 w:rsidRPr="00C85136">
              <w:rPr>
                <w:rFonts w:ascii="Arial" w:eastAsia="Times New Roman" w:hAnsi="Arial" w:cs="Arial"/>
                <w:color w:val="000000"/>
              </w:rPr>
              <w:t>JUNB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3508AC17" w14:textId="77777777" w:rsidR="000F66DA" w:rsidRPr="00522E13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TTCAGACCTCGGTAGGGGT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</w:rPr>
              <w:t>)</w:t>
            </w:r>
          </w:p>
          <w:p w14:paraId="28BEB491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ACCACGACGACTCATACGC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3721D9B8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14741462.2</w:t>
            </w:r>
          </w:p>
          <w:p w14:paraId="28AA46C8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08D68089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2D4572D8" w14:textId="77777777" w:rsidR="000F66DA" w:rsidRPr="00C85136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 w:rsidRPr="00C85136">
              <w:rPr>
                <w:rFonts w:ascii="Arial" w:eastAsia="Times New Roman" w:hAnsi="Arial" w:cs="Arial"/>
                <w:color w:val="000000"/>
              </w:rPr>
              <w:t>NFATC2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5C5389CE" w14:textId="77777777" w:rsidR="000F66DA" w:rsidRPr="00795569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GCGAAGTTCTCGCAGTACA 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0BDA8CAA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TCACCCGTGATCCACTACC 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5A530DA7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5604783.3</w:t>
            </w:r>
          </w:p>
          <w:p w14:paraId="3F3FACD7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6353294E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280DC5BD" w14:textId="77777777" w:rsidR="000F66DA" w:rsidRPr="00C85136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 w:rsidRPr="00C85136">
              <w:rPr>
                <w:rFonts w:ascii="Arial" w:eastAsia="Times New Roman" w:hAnsi="Arial" w:cs="Arial"/>
                <w:color w:val="000000"/>
              </w:rPr>
              <w:t>NFKBIA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33679F74" w14:textId="77777777" w:rsidR="000F66DA" w:rsidRPr="00522E13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AAAAGGAGGGCTGATCCCC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</w:rPr>
              <w:t>)</w:t>
            </w:r>
          </w:p>
          <w:p w14:paraId="295CFD09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TGACGCTATGAGCTTCGGA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6F63F837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23624022.1</w:t>
            </w:r>
          </w:p>
          <w:p w14:paraId="69364DCA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02B6D908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086476E5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DM1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1131F5B4" w14:textId="77777777" w:rsidR="000F66DA" w:rsidRPr="00795569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CTGGACTCCAACCCTTCCA 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44ABAAF2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AGACCACCCGTGGGTAGAA 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08C9D45E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5596848.3</w:t>
            </w:r>
          </w:p>
          <w:p w14:paraId="41E4D471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704011C8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3BB0C38D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AT1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074AC22F" w14:textId="77777777" w:rsidR="000F66DA" w:rsidRPr="006553C8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6553C8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GTGATAGGGTCGTGTTCGT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 xml:space="preserve"> (forward)</w:t>
            </w:r>
          </w:p>
          <w:p w14:paraId="5A0833E7" w14:textId="77777777" w:rsidR="000F66DA" w:rsidRPr="006553C8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6553C8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CACCATAGTCGCGGAGAGT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 xml:space="preserve"> (reverse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07BC12EB" w14:textId="77777777" w:rsidR="000F66DA" w:rsidRPr="00EE2A4E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E2A4E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1499369.5</w:t>
            </w:r>
          </w:p>
          <w:p w14:paraId="552E675C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19E9FB6B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64F70BEE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TAT2</w:t>
            </w:r>
          </w:p>
        </w:tc>
        <w:tc>
          <w:tcPr>
            <w:tcW w:w="2997" w:type="pct"/>
            <w:tcBorders>
              <w:right w:val="nil"/>
            </w:tcBorders>
            <w:shd w:val="clear" w:color="auto" w:fill="auto"/>
            <w:vAlign w:val="center"/>
          </w:tcPr>
          <w:p w14:paraId="7491A76A" w14:textId="77777777" w:rsidR="000F66DA" w:rsidRPr="006553C8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6553C8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GTAATGCCCCCTTCCGATGT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 xml:space="preserve"> (forward)</w:t>
            </w:r>
          </w:p>
          <w:p w14:paraId="12D07450" w14:textId="77777777" w:rsidR="000F66DA" w:rsidRPr="006553C8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6553C8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TCATGGGCTTTGTGAGCCG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 xml:space="preserve"> (reverse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620ADCA1" w14:textId="77777777" w:rsidR="000F66DA" w:rsidRPr="00EE2A4E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E2A4E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1504841.3</w:t>
            </w:r>
          </w:p>
          <w:p w14:paraId="55BEF5D6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1B59D162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405F0832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BX21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18CA3537" w14:textId="77777777" w:rsidR="000F66DA" w:rsidRPr="00795569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GGCCTGCATTACCTCCAAA 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20684AA9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GGTAGGCAGTCACAGCAAT 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5C04FA67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23652657.1</w:t>
            </w:r>
          </w:p>
          <w:p w14:paraId="4607266C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2D0E6D5D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5FC24F67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CL5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3C6D021A" w14:textId="77777777" w:rsidR="000F66DA" w:rsidRPr="00795569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CTACATCTCCCGCCCACTG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3CF67790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TAGAGCACTTGCTGCTGGTGT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56559A2A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NM_001081863.2</w:t>
            </w:r>
          </w:p>
          <w:p w14:paraId="2D0828B5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7F9E9D61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1D8658D0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XCL9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4609D6BD" w14:textId="77777777" w:rsidR="000F66DA" w:rsidRPr="00795569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TCCAGTAATGAGGAAGGGACG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027FECD3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ACAGTTTTGGGCGGATCGT 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00AD1E2B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23636871.1</w:t>
            </w:r>
          </w:p>
          <w:p w14:paraId="0C6AFDFD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44C2917E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03089473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XCL10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7B33AF5B" w14:textId="77777777" w:rsidR="000F66DA" w:rsidRPr="00795569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GCACGCTGTACCTGCATTA</w:t>
            </w:r>
            <w:r w:rsidRPr="00795569">
              <w:rPr>
                <w:rFonts w:ascii="Arial" w:hAnsi="Arial" w:cs="Arial"/>
                <w:color w:val="000000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08DB1D04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CGTTGACAAGATTGACTTGCAG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58F4DCAC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NM_001114940.1</w:t>
            </w:r>
          </w:p>
        </w:tc>
      </w:tr>
      <w:tr w:rsidR="000F66DA" w:rsidRPr="00527B78" w14:paraId="216C014F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775474E6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XCL11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7E158B7E" w14:textId="77777777" w:rsidR="000F66DA" w:rsidRPr="00795569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GGCCCTGGAGTAAAAGCAGT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1B956F5D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TGTCACAGTTGTTACTTGGGT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4EDE0FBC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NM_001278930.2</w:t>
            </w:r>
          </w:p>
          <w:p w14:paraId="380E8E0B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651A3FB1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477AE7D9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XCR3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511D59DB" w14:textId="77777777" w:rsidR="000F66DA" w:rsidRPr="00795569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TGACACCCACAAAGGCGTA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795569">
              <w:rPr>
                <w:rFonts w:ascii="Arial" w:eastAsia="Times New Roman" w:hAnsi="Arial" w:cs="Arial"/>
              </w:rPr>
              <w:t>)</w:t>
            </w:r>
          </w:p>
          <w:p w14:paraId="6E0D0138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GGATGTGGCCAAGTCTGTCA</w:t>
            </w:r>
            <w:r w:rsidRPr="00795569">
              <w:rPr>
                <w:rFonts w:ascii="Arial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03F4B94F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1493611.6</w:t>
            </w:r>
          </w:p>
          <w:p w14:paraId="5E75B7D5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7F178CB4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3B0A56EC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FNG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16B56B9C" w14:textId="77777777" w:rsidR="000F66DA" w:rsidRPr="00522E13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CGCGGCCTGGCAGTAATA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48EE0B46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CAAGTTTTATCTTGGCTTTTCAGC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6F3360D5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NM_001081949.1</w:t>
            </w:r>
          </w:p>
          <w:p w14:paraId="2116B481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7A9C3E34" w14:textId="77777777" w:rsidTr="00D941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457DDF69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L2</w:t>
            </w:r>
          </w:p>
        </w:tc>
        <w:tc>
          <w:tcPr>
            <w:tcW w:w="2997" w:type="pct"/>
            <w:tcBorders>
              <w:bottom w:val="nil"/>
            </w:tcBorders>
            <w:shd w:val="clear" w:color="auto" w:fill="auto"/>
            <w:vAlign w:val="center"/>
          </w:tcPr>
          <w:p w14:paraId="08F0891A" w14:textId="77777777" w:rsidR="000F66DA" w:rsidRPr="00522E13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CAAACCTCTGGAGGAAATGCT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0EC868A4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GTCCCAGAACTGTTACATTGA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bottom w:val="nil"/>
              <w:right w:val="nil"/>
            </w:tcBorders>
            <w:shd w:val="clear" w:color="auto" w:fill="auto"/>
          </w:tcPr>
          <w:p w14:paraId="396305EA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NM_001085433.2</w:t>
            </w:r>
          </w:p>
          <w:p w14:paraId="26E6AD8A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78E537A1" w14:textId="77777777" w:rsidTr="00D9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0B3E23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NFA</w:t>
            </w:r>
          </w:p>
        </w:tc>
        <w:tc>
          <w:tcPr>
            <w:tcW w:w="29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B9842" w14:textId="77777777" w:rsidR="000F66DA" w:rsidRPr="00522E13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GTCCAAGGTCAACCTCCTC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</w:rPr>
              <w:t>)</w:t>
            </w:r>
          </w:p>
          <w:p w14:paraId="05ED0A20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GGGCTGATTGATCTCAGCG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1AA218C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5603490.1</w:t>
            </w:r>
          </w:p>
          <w:p w14:paraId="26D5F358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D94131" w:rsidRPr="00527B78" w14:paraId="1FBE7FE9" w14:textId="77777777" w:rsidTr="00D9413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5B03" w14:textId="77777777" w:rsidR="00D94131" w:rsidRPr="00527B78" w:rsidRDefault="00D94131" w:rsidP="008A4161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2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0502A" w14:textId="77777777" w:rsidR="00D94131" w:rsidRPr="00527B78" w:rsidRDefault="00D94131" w:rsidP="008A4161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Sequence (5</w:t>
            </w:r>
            <w:r w:rsidRPr="00C341D2">
              <w:rPr>
                <w:rFonts w:ascii="Arial" w:hAnsi="Arial" w:cs="Arial"/>
              </w:rPr>
              <w:t>′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to 3</w:t>
            </w:r>
            <w:r w:rsidRPr="00C341D2">
              <w:rPr>
                <w:rFonts w:ascii="Arial" w:hAnsi="Arial" w:cs="Arial"/>
              </w:rPr>
              <w:t>′</w:t>
            </w:r>
            <w:r>
              <w:rPr>
                <w:rFonts w:ascii="Arial" w:eastAsia="Times New Roman" w:hAnsi="Arial" w:cs="Arial"/>
                <w:b/>
                <w:color w:val="000000"/>
              </w:rPr>
              <w:t>)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F03F70" w14:textId="77777777" w:rsidR="00D94131" w:rsidRPr="00BF40EF" w:rsidRDefault="00D94131" w:rsidP="008A4161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</w:rPr>
            </w:pPr>
            <w:r w:rsidRPr="00BF40EF">
              <w:rPr>
                <w:rFonts w:ascii="Arial" w:eastAsia="Times New Roman" w:hAnsi="Arial" w:cs="Arial"/>
                <w:b/>
                <w:color w:val="000000"/>
              </w:rPr>
              <w:t>Accession number</w:t>
            </w:r>
          </w:p>
        </w:tc>
      </w:tr>
      <w:tr w:rsidR="000F66DA" w:rsidRPr="00527B78" w14:paraId="3D70974D" w14:textId="77777777" w:rsidTr="00D9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0C941254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lastRenderedPageBreak/>
              <w:t>CD160</w:t>
            </w:r>
          </w:p>
        </w:tc>
        <w:tc>
          <w:tcPr>
            <w:tcW w:w="29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8FD74A" w14:textId="77777777" w:rsidR="000F66DA" w:rsidRPr="00795569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GGCACAACACTGGTAGGTC 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54430341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TTTGTGCAAGGACAGGGGT 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9E0B87F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5610210.3</w:t>
            </w:r>
          </w:p>
          <w:p w14:paraId="2D12987C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3768CC9E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23693F0A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D244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17A422D9" w14:textId="77777777" w:rsidR="000F66DA" w:rsidRPr="00522E13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CGACGAACCTCACCTACCT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</w:rPr>
              <w:t>)</w:t>
            </w:r>
          </w:p>
          <w:p w14:paraId="0ED9ABDD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GATGCCCAGCTGACAGGATT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4FA2E645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23640876.1</w:t>
            </w:r>
          </w:p>
        </w:tc>
      </w:tr>
      <w:tr w:rsidR="000F66DA" w:rsidRPr="00527B78" w14:paraId="28CDF30F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4A7EA449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D274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77716B05" w14:textId="77777777" w:rsidR="000F66DA" w:rsidRPr="00795569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CCGAAGGTTCAGCACAGTA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795569">
              <w:rPr>
                <w:rFonts w:ascii="Arial" w:eastAsia="Times New Roman" w:hAnsi="Arial" w:cs="Arial"/>
              </w:rPr>
              <w:t>)</w:t>
            </w:r>
          </w:p>
          <w:p w14:paraId="55238B3D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GATCTGAAGTGCGGCCTTT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4FA176B4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1492842.6</w:t>
            </w:r>
          </w:p>
          <w:p w14:paraId="0053C58A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3684D188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7FF25B91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D40LG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0FAFBF17" w14:textId="77777777" w:rsidR="000F66DA" w:rsidRPr="00795569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GGTCCGTGAGTGGATCTGA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795569">
              <w:rPr>
                <w:rFonts w:ascii="Arial" w:eastAsia="Times New Roman" w:hAnsi="Arial" w:cs="Arial"/>
              </w:rPr>
              <w:t>)</w:t>
            </w:r>
          </w:p>
          <w:p w14:paraId="6442A11B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GACAAACACCGAAGCACCTG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6B2B7B26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1490011.5</w:t>
            </w:r>
          </w:p>
          <w:p w14:paraId="7E2041AF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376A69C6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20672B18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 w:rsidRPr="001A3BBF">
              <w:rPr>
                <w:rFonts w:ascii="Arial" w:eastAsia="Times New Roman" w:hAnsi="Arial" w:cs="Arial"/>
                <w:color w:val="000000"/>
              </w:rPr>
              <w:t>CD69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30ED05A5" w14:textId="77777777" w:rsidR="000F66DA" w:rsidRPr="00795569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TTGGGCCAAGGTCCAGTTT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0FFE6130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GTCCAGGCCAACATACGTC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2CE3248A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1499388.4</w:t>
            </w:r>
          </w:p>
          <w:p w14:paraId="20FD7B28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428DF383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0868AC45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TLA4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32A596A7" w14:textId="77777777" w:rsidR="000F66DA" w:rsidRPr="00522E13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GAAGTCCTCTTACTACAGGGGT 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1591585E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AGGCTGAAATTGCTTTTCACA 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03F7BD82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23622472.1</w:t>
            </w:r>
          </w:p>
          <w:p w14:paraId="522DCFE9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6CE52B2B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5AC3C892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ASLG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23F27D08" w14:textId="77777777" w:rsidR="000F66DA" w:rsidRPr="00795569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TCCAACCCTCTGGAATGGGA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28B35647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GTACAGCCCGGTGTCATTG</w:t>
            </w:r>
            <w:r w:rsidRPr="00795569">
              <w:rPr>
                <w:rFonts w:ascii="Arial" w:eastAsia="Times New Roman" w:hAnsi="Arial" w:cs="Arial"/>
              </w:rPr>
              <w:t xml:space="preserve"> 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795569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0301A861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NM_001166039.1</w:t>
            </w:r>
          </w:p>
          <w:p w14:paraId="71A548C2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070E6451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2EB608BC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VCR2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1879CE5E" w14:textId="77777777" w:rsidR="000F66DA" w:rsidRPr="00522E13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AGGTGGGTCAGAATGCACA</w:t>
            </w:r>
            <w:r w:rsidRPr="00522E13">
              <w:rPr>
                <w:rFonts w:ascii="Arial" w:hAnsi="Arial" w:cs="Arial"/>
                <w:color w:val="000000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13EEBD39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AGCACACAGGCACGAGAT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48DDFBB7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5599264.3</w:t>
            </w:r>
          </w:p>
        </w:tc>
      </w:tr>
      <w:tr w:rsidR="000F66DA" w:rsidRPr="00527B78" w14:paraId="43C2BA31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4E2B19D1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AG3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668A4F13" w14:textId="77777777" w:rsidR="000F66DA" w:rsidRPr="00E92959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AGCTTCTGTGCACTGGTTC</w:t>
            </w:r>
            <w:r>
              <w:rPr>
                <w:rFonts w:eastAsia="Times New Roman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6308782C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CGGTGAAGTAGTGATGGGG</w:t>
            </w:r>
            <w:r>
              <w:rPr>
                <w:rFonts w:eastAsia="Times New Roman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56F71BE1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1492398.5</w:t>
            </w:r>
          </w:p>
          <w:p w14:paraId="60F57628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167DE32F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206DC597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DCD1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2E41F8E4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GAGGGCTCTCGTTGATCTG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GACTTCCACATGAGCGTCCT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33F5FDCC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23642815.1</w:t>
            </w:r>
          </w:p>
          <w:p w14:paraId="7F165312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035A822C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76814F79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EMA7A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59D2C726" w14:textId="77777777" w:rsidR="000F66DA" w:rsidRPr="00522E13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CGATACCCACAGAGACCTTC</w:t>
            </w:r>
            <w:r w:rsidRPr="00522E13">
              <w:rPr>
                <w:rFonts w:ascii="Arial" w:hAnsi="Arial" w:cs="Arial"/>
                <w:color w:val="000000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062ECFC1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GTGGACGACCACTTTCTGGTA</w:t>
            </w:r>
            <w:r w:rsidRPr="00522E13">
              <w:rPr>
                <w:rFonts w:ascii="Arial" w:hAnsi="Arial" w:cs="Arial"/>
                <w:color w:val="000000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4CE4D583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1917675.4</w:t>
            </w:r>
          </w:p>
          <w:p w14:paraId="01DFD77D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2744192E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31351A19" w14:textId="77777777" w:rsidR="000F66DA" w:rsidRPr="00C85136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 w:rsidRPr="00C85136">
              <w:rPr>
                <w:rFonts w:ascii="Arial" w:eastAsia="Times New Roman" w:hAnsi="Arial" w:cs="Arial"/>
                <w:color w:val="000000"/>
              </w:rPr>
              <w:t>CD44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5D370D51" w14:textId="77777777" w:rsidR="000F66DA" w:rsidRPr="00522E13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GTTAACCGTGATGGCACTCG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2406CD45" w14:textId="77777777" w:rsidR="000F66DA" w:rsidRPr="00B64C0B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GGTGCTGGGGTTGATGTCTT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33FD98AC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05598012.3</w:t>
            </w:r>
          </w:p>
          <w:p w14:paraId="22D6D8B3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716C3A08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7A86BE7E" w14:textId="77777777" w:rsidR="000F66DA" w:rsidRPr="00C85136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 w:rsidRPr="00C85136">
              <w:rPr>
                <w:rFonts w:ascii="Arial" w:eastAsia="Times New Roman" w:hAnsi="Arial" w:cs="Arial"/>
                <w:color w:val="000000"/>
              </w:rPr>
              <w:t>DGKA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1E46DE3D" w14:textId="77777777" w:rsidR="000F66DA" w:rsidRPr="00522E13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AATCACATGTGTGGGTGCG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orward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  <w:p w14:paraId="1FC88462" w14:textId="77777777" w:rsidR="000F66DA" w:rsidRPr="00B64C0B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GCCCAACTAGGCTGTGGTAG</w:t>
            </w:r>
            <w:r w:rsidRPr="00522E13">
              <w:rPr>
                <w:rFonts w:ascii="Arial" w:eastAsia="Times New Roman" w:hAnsi="Arial" w:cs="Arial"/>
              </w:rPr>
              <w:t xml:space="preserve"> 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(</w:t>
            </w: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verse</w:t>
            </w:r>
            <w:r w:rsidRPr="00522E13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6A8B5C3F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E12C01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XM_023643757.1</w:t>
            </w:r>
          </w:p>
          <w:p w14:paraId="7F5EC303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</w:p>
        </w:tc>
      </w:tr>
      <w:tr w:rsidR="000F66DA" w:rsidRPr="00527B78" w14:paraId="540F43FF" w14:textId="77777777" w:rsidTr="008231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5B93951B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TB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47CC035A" w14:textId="77777777" w:rsidR="000F66DA" w:rsidRPr="00BD3615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D3615">
              <w:rPr>
                <w:rFonts w:ascii="Arial" w:eastAsia="Times New Roman" w:hAnsi="Arial" w:cs="Arial"/>
                <w:color w:val="000000"/>
              </w:rPr>
              <w:t>CGACATCCGTAAGGACCTGT</w:t>
            </w:r>
            <w:r>
              <w:rPr>
                <w:rFonts w:ascii="Arial" w:eastAsia="Times New Roman" w:hAnsi="Arial" w:cs="Arial"/>
                <w:color w:val="000000"/>
              </w:rPr>
              <w:t xml:space="preserve"> (forward)</w:t>
            </w:r>
          </w:p>
          <w:p w14:paraId="78A965AA" w14:textId="77777777" w:rsidR="000F66DA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D3615">
              <w:rPr>
                <w:rFonts w:ascii="Arial" w:eastAsia="Times New Roman" w:hAnsi="Arial" w:cs="Arial"/>
                <w:color w:val="000000"/>
              </w:rPr>
              <w:t>CAGGGCTGTGATCTCCTTCT</w:t>
            </w:r>
            <w:r>
              <w:rPr>
                <w:rFonts w:ascii="Arial" w:eastAsia="Times New Roman" w:hAnsi="Arial" w:cs="Arial"/>
                <w:color w:val="000000"/>
              </w:rPr>
              <w:t xml:space="preserve"> (reverse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15AE2006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12C01">
              <w:rPr>
                <w:rFonts w:ascii="Arial" w:eastAsia="Times New Roman" w:hAnsi="Arial" w:cs="Arial"/>
                <w:color w:val="000000"/>
              </w:rPr>
              <w:t>NM_01081838</w:t>
            </w:r>
          </w:p>
        </w:tc>
      </w:tr>
      <w:tr w:rsidR="000F66DA" w:rsidRPr="00527B78" w14:paraId="3D1BC6A0" w14:textId="77777777" w:rsidTr="00823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right w:val="nil"/>
            </w:tcBorders>
            <w:shd w:val="clear" w:color="auto" w:fill="auto"/>
            <w:noWrap/>
          </w:tcPr>
          <w:p w14:paraId="68B061DB" w14:textId="77777777" w:rsidR="000F66DA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APDH</w:t>
            </w:r>
          </w:p>
        </w:tc>
        <w:tc>
          <w:tcPr>
            <w:tcW w:w="2997" w:type="pct"/>
            <w:shd w:val="clear" w:color="auto" w:fill="auto"/>
            <w:vAlign w:val="center"/>
          </w:tcPr>
          <w:p w14:paraId="51A6EEB1" w14:textId="77777777" w:rsidR="000F66DA" w:rsidRPr="00BD3615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D3615">
              <w:rPr>
                <w:rFonts w:ascii="Arial" w:eastAsia="Times New Roman" w:hAnsi="Arial" w:cs="Arial"/>
                <w:color w:val="000000"/>
              </w:rPr>
              <w:t>AGAAGGAGAAAGGCCCTCAG</w:t>
            </w:r>
            <w:r>
              <w:rPr>
                <w:rFonts w:ascii="Arial" w:eastAsia="Times New Roman" w:hAnsi="Arial" w:cs="Arial"/>
                <w:color w:val="000000"/>
              </w:rPr>
              <w:t xml:space="preserve"> (forward)</w:t>
            </w:r>
          </w:p>
          <w:p w14:paraId="0C1FD7DE" w14:textId="77777777" w:rsidR="000F66DA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BD3615">
              <w:rPr>
                <w:rFonts w:ascii="Arial" w:eastAsia="Times New Roman" w:hAnsi="Arial" w:cs="Arial"/>
                <w:color w:val="000000"/>
              </w:rPr>
              <w:t>GGAAACTGTGGAGGTCAGGA</w:t>
            </w:r>
            <w:r>
              <w:rPr>
                <w:rFonts w:ascii="Arial" w:eastAsia="Times New Roman" w:hAnsi="Arial" w:cs="Arial"/>
                <w:color w:val="000000"/>
              </w:rPr>
              <w:t xml:space="preserve"> (reverse)</w:t>
            </w:r>
          </w:p>
        </w:tc>
        <w:tc>
          <w:tcPr>
            <w:tcW w:w="1331" w:type="pct"/>
            <w:tcBorders>
              <w:right w:val="nil"/>
            </w:tcBorders>
            <w:shd w:val="clear" w:color="auto" w:fill="auto"/>
          </w:tcPr>
          <w:p w14:paraId="3CA911C7" w14:textId="77777777" w:rsidR="000F66DA" w:rsidRPr="00E12C01" w:rsidRDefault="000F66DA" w:rsidP="008231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E12C01">
              <w:rPr>
                <w:rFonts w:ascii="Arial" w:eastAsia="Times New Roman" w:hAnsi="Arial" w:cs="Arial"/>
                <w:color w:val="000000"/>
              </w:rPr>
              <w:t>NM_001163856.1</w:t>
            </w:r>
          </w:p>
        </w:tc>
      </w:tr>
      <w:tr w:rsidR="000F66DA" w:rsidRPr="00527B78" w14:paraId="1C973760" w14:textId="77777777" w:rsidTr="008231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2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9FBEF7" w14:textId="77777777" w:rsidR="000F66DA" w:rsidRPr="00527B78" w:rsidRDefault="000F66DA" w:rsidP="00823150">
            <w:pPr>
              <w:spacing w:before="12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USB</w:t>
            </w:r>
          </w:p>
        </w:tc>
        <w:tc>
          <w:tcPr>
            <w:tcW w:w="29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6DF794" w14:textId="77777777" w:rsidR="000F66DA" w:rsidRPr="00BD3615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3615">
              <w:rPr>
                <w:rFonts w:ascii="Arial" w:hAnsi="Arial" w:cs="Arial"/>
              </w:rPr>
              <w:t>GGGATTCGCACTGTGGCTGTCA</w:t>
            </w:r>
            <w:r>
              <w:rPr>
                <w:rFonts w:ascii="Arial" w:hAnsi="Arial" w:cs="Arial"/>
              </w:rPr>
              <w:t xml:space="preserve"> (forward)</w:t>
            </w:r>
          </w:p>
          <w:p w14:paraId="29BFA755" w14:textId="77777777" w:rsidR="000F66DA" w:rsidRPr="003304D4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D3615">
              <w:rPr>
                <w:rFonts w:ascii="Arial" w:hAnsi="Arial" w:cs="Arial"/>
              </w:rPr>
              <w:t>CCAGTCAAAGCCCTTCCCTCGGA</w:t>
            </w:r>
            <w:r>
              <w:rPr>
                <w:rFonts w:ascii="Arial" w:hAnsi="Arial" w:cs="Arial"/>
              </w:rPr>
              <w:t xml:space="preserve"> (reverse)</w:t>
            </w:r>
          </w:p>
        </w:tc>
        <w:tc>
          <w:tcPr>
            <w:tcW w:w="1331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883350E" w14:textId="77777777" w:rsidR="000F66DA" w:rsidRPr="00E12C01" w:rsidRDefault="000F66DA" w:rsidP="008231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2C01">
              <w:rPr>
                <w:rFonts w:ascii="Arial" w:hAnsi="Arial" w:cs="Arial"/>
              </w:rPr>
              <w:t>XM_014729943.1</w:t>
            </w:r>
          </w:p>
        </w:tc>
      </w:tr>
    </w:tbl>
    <w:p w14:paraId="703416D1" w14:textId="77777777" w:rsidR="000F66DA" w:rsidRDefault="000F66DA" w:rsidP="000F66DA"/>
    <w:p w14:paraId="195C51EE" w14:textId="77777777" w:rsidR="000F66DA" w:rsidRPr="00527B78" w:rsidRDefault="000F66DA" w:rsidP="000F66DA">
      <w:pPr>
        <w:ind w:left="-90"/>
        <w:rPr>
          <w:rFonts w:ascii="Arial" w:hAnsi="Arial" w:cs="Arial"/>
        </w:rPr>
      </w:pPr>
    </w:p>
    <w:p w14:paraId="05BFD0A3" w14:textId="77777777" w:rsidR="002376A4" w:rsidRDefault="002376A4"/>
    <w:sectPr w:rsidR="002376A4" w:rsidSect="009F59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6DA"/>
    <w:rsid w:val="000206B9"/>
    <w:rsid w:val="000F113F"/>
    <w:rsid w:val="000F66DA"/>
    <w:rsid w:val="00206C7D"/>
    <w:rsid w:val="002376A4"/>
    <w:rsid w:val="009040E3"/>
    <w:rsid w:val="009F599D"/>
    <w:rsid w:val="00B304AC"/>
    <w:rsid w:val="00B42822"/>
    <w:rsid w:val="00C85136"/>
    <w:rsid w:val="00D9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358300"/>
  <w15:docId w15:val="{06C0F773-A25D-A549-AAE0-264EB596B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0F66DA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o Carossino</dc:creator>
  <cp:lastModifiedBy>Balasuriya, Udeni</cp:lastModifiedBy>
  <cp:revision>2</cp:revision>
  <dcterms:created xsi:type="dcterms:W3CDTF">2019-06-10T12:02:00Z</dcterms:created>
  <dcterms:modified xsi:type="dcterms:W3CDTF">2019-06-10T12:02:00Z</dcterms:modified>
</cp:coreProperties>
</file>